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426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105"/>
        <w:gridCol w:w="3199"/>
        <w:gridCol w:w="995"/>
        <w:gridCol w:w="3127"/>
      </w:tblGrid>
      <w:tr w:rsidR="00297CE8" w:rsidRPr="00297CE8">
        <w:trPr>
          <w:trHeight w:val="288"/>
        </w:trPr>
        <w:tc>
          <w:tcPr>
            <w:tcW w:w="11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297C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1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297C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Sequences (5′ to 3′)</w:t>
            </w:r>
          </w:p>
        </w:tc>
        <w:tc>
          <w:tcPr>
            <w:tcW w:w="9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297C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297C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Sequences (5′ to 3′)</w:t>
            </w:r>
          </w:p>
        </w:tc>
      </w:tr>
      <w:tr w:rsidR="00297CE8" w:rsidRPr="00297CE8">
        <w:trPr>
          <w:trHeight w:val="288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97C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</w:rPr>
              <w:t>Dd-F0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297CE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CTTAATTAAAGCATAACTCT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97C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</w:rPr>
              <w:t>Dd-R0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 w:rsidRPr="00297CE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TTTCAGCGTTCCCTTGCGGTAC</w:t>
            </w:r>
          </w:p>
        </w:tc>
      </w:tr>
      <w:tr w:rsidR="00297CE8" w:rsidRPr="00297CE8">
        <w:trPr>
          <w:trHeight w:val="288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97C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</w:rPr>
              <w:t>Dd-F1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 w:rsidRPr="00297CE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ACATGGTAAGTGTACCGGAAG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97C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</w:rPr>
              <w:t>Dd-R1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 w:rsidRPr="00297CE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CTGGATTACTCCGGTCTGA</w:t>
            </w:r>
          </w:p>
        </w:tc>
      </w:tr>
      <w:tr w:rsidR="00297CE8" w:rsidRPr="00297CE8">
        <w:trPr>
          <w:trHeight w:val="288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97C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</w:rPr>
              <w:t>Dd-F2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 w:rsidRPr="00297CE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AAGACGAGAAGACCCTATGGA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97C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</w:rPr>
              <w:t>Dd-R2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 w:rsidRPr="00297CE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GAADGGBCCYCCNGCRTAYTCTAC</w:t>
            </w:r>
          </w:p>
        </w:tc>
      </w:tr>
      <w:tr w:rsidR="00297CE8" w:rsidRPr="00297CE8">
        <w:trPr>
          <w:trHeight w:val="288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97C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</w:rPr>
              <w:t>Dd-F3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 w:rsidRPr="00297CE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GAACTAGTCTCAGGTTTCA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97C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</w:rPr>
              <w:t>Dd-R3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 w:rsidRPr="00297CE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GGCGCTTAGCTGTTAACTAAG</w:t>
            </w:r>
          </w:p>
        </w:tc>
      </w:tr>
      <w:tr w:rsidR="00297CE8" w:rsidRPr="00297CE8">
        <w:trPr>
          <w:trHeight w:val="288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97C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</w:rPr>
              <w:t>Dd-F4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 w:rsidRPr="00297CE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AGACCRAGGGCCTTCAAA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97C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</w:rPr>
              <w:t>Dd-R4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 w:rsidRPr="00297CE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TARCTTCARTATCATTGRTGKCC</w:t>
            </w:r>
          </w:p>
        </w:tc>
      </w:tr>
      <w:tr w:rsidR="00297CE8" w:rsidRPr="00297CE8">
        <w:trPr>
          <w:trHeight w:val="288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97C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</w:rPr>
              <w:t>Dd-F5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 w:rsidRPr="00297CE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TGGTACTGAAGTTACGAGTAC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97C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</w:rPr>
              <w:t>Dd-R5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 w:rsidRPr="00297CE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GGTTGATTTCGTAGGCCAA</w:t>
            </w:r>
          </w:p>
        </w:tc>
      </w:tr>
      <w:tr w:rsidR="00297CE8" w:rsidRPr="00297CE8">
        <w:trPr>
          <w:trHeight w:val="288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97C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</w:rPr>
              <w:t>Dd-F6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 w:rsidRPr="00297CE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ACACCTTTACCCCAACCACGC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97C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</w:rPr>
              <w:t>Dd-R6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 w:rsidRPr="00297CE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CCATATAAAGGTATCTTTACTA</w:t>
            </w:r>
          </w:p>
        </w:tc>
      </w:tr>
      <w:tr w:rsidR="00297CE8" w:rsidRPr="00297CE8">
        <w:trPr>
          <w:trHeight w:val="288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97C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</w:rPr>
              <w:t>Dd-F7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 w:rsidRPr="00297CE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CTACAATGCTAAAARTYCTHATCCC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97C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</w:rPr>
              <w:t>Dd-R7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 w:rsidRPr="00297CE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TAGCCYHTGCTTGGATTTGCACCAAGAGT</w:t>
            </w:r>
          </w:p>
        </w:tc>
      </w:tr>
      <w:tr w:rsidR="00297CE8" w:rsidRPr="00297CE8">
        <w:trPr>
          <w:trHeight w:val="288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97C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</w:rPr>
              <w:t>Dd-F8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 w:rsidRPr="00297CE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TCCAAGTAGTAGCTATGCACCC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97C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</w:rPr>
              <w:t>Dd-R8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 w:rsidRPr="00297CE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GGTTTGTATTGTTTACTTGTCAG</w:t>
            </w:r>
          </w:p>
        </w:tc>
      </w:tr>
      <w:tr w:rsidR="00297CE8" w:rsidRPr="00297CE8">
        <w:trPr>
          <w:trHeight w:val="288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97C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</w:rPr>
              <w:t>Dd-F9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 w:rsidRPr="00297CE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ATCAARCGACTTGCCTGAGGAA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97C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</w:rPr>
              <w:t>Dd-R9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 w:rsidRPr="00297CE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ATAGTTTAANTTBAGAATNCTAGCTTTGGG</w:t>
            </w:r>
          </w:p>
        </w:tc>
      </w:tr>
      <w:tr w:rsidR="00297CE8" w:rsidRPr="00297CE8">
        <w:trPr>
          <w:trHeight w:val="288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97C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</w:rPr>
              <w:t>Dd-F10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 w:rsidRPr="00297CE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TTATTATTGCTGCCGTAAC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97C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</w:rPr>
              <w:t>Dd-R10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 w:rsidRPr="00297CE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GATANTAARGYYAGGACCAAACCTTTGTGC</w:t>
            </w:r>
          </w:p>
        </w:tc>
      </w:tr>
      <w:tr w:rsidR="00297CE8" w:rsidRPr="00297CE8">
        <w:trPr>
          <w:trHeight w:val="288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97C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</w:rPr>
              <w:t>Dd-F11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 w:rsidRPr="00297CE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CACTCTTATTGAAGGTGAGG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97C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</w:rPr>
              <w:t>Dd-R11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 w:rsidRPr="00297CE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CTTAACATCTTCAGAGTTATGCT</w:t>
            </w:r>
          </w:p>
        </w:tc>
      </w:tr>
      <w:tr w:rsidR="00297CE8" w:rsidRPr="00297CE8">
        <w:trPr>
          <w:trHeight w:val="288"/>
        </w:trPr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97C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</w:rPr>
              <w:t>Dd-F12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 w:rsidRPr="00297CE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ACATGGTAAGTGTACCGGAAGG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97CE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lang w:bidi="ar"/>
              </w:rPr>
              <w:t>Dd-R12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2515D" w:rsidRPr="00297CE8" w:rsidRDefault="009B035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 w:rsidRPr="00297CE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TTTCAGCGTTCCCTTGCGGTAC</w:t>
            </w:r>
          </w:p>
        </w:tc>
      </w:tr>
    </w:tbl>
    <w:p w:rsidR="0072515D" w:rsidRPr="00297CE8" w:rsidRDefault="009B0358">
      <w:pPr>
        <w:widowControl/>
        <w:jc w:val="left"/>
        <w:rPr>
          <w:rFonts w:ascii="Times New Roman" w:eastAsia="SimSun" w:hAnsi="Times New Roman" w:cs="Times New Roman"/>
          <w:color w:val="000000" w:themeColor="text1"/>
          <w:sz w:val="24"/>
        </w:rPr>
      </w:pPr>
      <w:r w:rsidRPr="00297CE8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Table S1. </w:t>
      </w:r>
      <w:bookmarkStart w:id="0" w:name="_GoBack"/>
      <w:bookmarkEnd w:id="0"/>
      <w:r w:rsidRPr="00297CE8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Primers used for amplification and sequencing of the complete mitochondrial genome of </w:t>
      </w:r>
      <w:r w:rsidRPr="00297CE8">
        <w:rPr>
          <w:rFonts w:ascii="Times New Roman" w:hAnsi="Times New Roman" w:cs="Times New Roman"/>
          <w:b/>
          <w:bCs/>
          <w:i/>
          <w:iCs/>
          <w:color w:val="000000" w:themeColor="text1"/>
          <w:sz w:val="18"/>
          <w:szCs w:val="18"/>
        </w:rPr>
        <w:t>D.</w:t>
      </w:r>
      <w:r w:rsidRPr="00297CE8">
        <w:rPr>
          <w:rFonts w:ascii="Times New Roman" w:hAnsi="Times New Roman" w:cs="Times New Roman" w:hint="eastAsia"/>
          <w:b/>
          <w:bCs/>
          <w:i/>
          <w:iCs/>
          <w:color w:val="000000" w:themeColor="text1"/>
          <w:sz w:val="18"/>
          <w:szCs w:val="18"/>
        </w:rPr>
        <w:t xml:space="preserve"> </w:t>
      </w:r>
      <w:r w:rsidRPr="00297CE8">
        <w:rPr>
          <w:rFonts w:ascii="Times New Roman" w:hAnsi="Times New Roman" w:cs="Times New Roman"/>
          <w:b/>
          <w:bCs/>
          <w:i/>
          <w:iCs/>
          <w:color w:val="000000" w:themeColor="text1"/>
          <w:sz w:val="18"/>
          <w:szCs w:val="18"/>
        </w:rPr>
        <w:t>dario</w:t>
      </w:r>
    </w:p>
    <w:sectPr w:rsidR="0072515D" w:rsidRPr="00297CE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3269" w:rsidRDefault="00573269">
      <w:pPr>
        <w:spacing w:after="0" w:line="240" w:lineRule="auto"/>
      </w:pPr>
      <w:r>
        <w:separator/>
      </w:r>
    </w:p>
  </w:endnote>
  <w:endnote w:type="continuationSeparator" w:id="0">
    <w:p w:rsidR="00573269" w:rsidRDefault="005732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3269" w:rsidRDefault="00573269">
      <w:pPr>
        <w:spacing w:after="0" w:line="240" w:lineRule="auto"/>
      </w:pPr>
      <w:r>
        <w:separator/>
      </w:r>
    </w:p>
  </w:footnote>
  <w:footnote w:type="continuationSeparator" w:id="0">
    <w:p w:rsidR="00573269" w:rsidRDefault="005732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07B3C85"/>
    <w:rsid w:val="00022123"/>
    <w:rsid w:val="00297CE8"/>
    <w:rsid w:val="004636F2"/>
    <w:rsid w:val="00573269"/>
    <w:rsid w:val="00606BD9"/>
    <w:rsid w:val="0072515D"/>
    <w:rsid w:val="009B0358"/>
    <w:rsid w:val="00A735B4"/>
    <w:rsid w:val="00C0284F"/>
    <w:rsid w:val="00CF1023"/>
    <w:rsid w:val="00D24770"/>
    <w:rsid w:val="07EF68AA"/>
    <w:rsid w:val="08400B91"/>
    <w:rsid w:val="08C317F6"/>
    <w:rsid w:val="0CDA112B"/>
    <w:rsid w:val="15330E9F"/>
    <w:rsid w:val="1BAF1ECA"/>
    <w:rsid w:val="1E902793"/>
    <w:rsid w:val="27896132"/>
    <w:rsid w:val="32AF33CD"/>
    <w:rsid w:val="4F173533"/>
    <w:rsid w:val="56E25D92"/>
    <w:rsid w:val="59086C07"/>
    <w:rsid w:val="590B647A"/>
    <w:rsid w:val="64E5708A"/>
    <w:rsid w:val="669D40CA"/>
    <w:rsid w:val="684533C2"/>
    <w:rsid w:val="707B3C85"/>
    <w:rsid w:val="721D5085"/>
    <w:rsid w:val="749D06B0"/>
    <w:rsid w:val="74A06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CF35914-A20B-4500-8440-7492E3FF2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qFormat="1"/>
    <w:lsdException w:name="footer" w:uiPriority="99" w:unhideWhenUsed="1" w:qFormat="1"/>
    <w:lsdException w:name="caption" w:semiHidden="1" w:unhideWhenUsed="1" w:qFormat="1"/>
    <w:lsdException w:name="footnote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Block Text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340" w:after="330" w:line="578" w:lineRule="auto"/>
      <w:jc w:val="center"/>
      <w:outlineLvl w:val="0"/>
    </w:pPr>
    <w:rPr>
      <w:rFonts w:ascii="Times New Roman" w:eastAsia="SimHei" w:hAnsi="Times New Roman"/>
      <w:b/>
      <w:bCs/>
      <w:kern w:val="44"/>
      <w:sz w:val="2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lockText">
    <w:name w:val="Block Text"/>
    <w:basedOn w:val="Normal"/>
    <w:qFormat/>
    <w:pPr>
      <w:spacing w:after="120"/>
      <w:ind w:leftChars="700" w:left="1440" w:rightChars="700" w:right="700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FootnoteText">
    <w:name w:val="footnote text"/>
    <w:basedOn w:val="Normal"/>
    <w:link w:val="FootnoteTextChar"/>
    <w:qFormat/>
    <w:pPr>
      <w:snapToGrid w:val="0"/>
    </w:pPr>
    <w:rPr>
      <w:sz w:val="18"/>
      <w:szCs w:val="18"/>
    </w:rPr>
  </w:style>
  <w:style w:type="character" w:styleId="FootnoteReference">
    <w:name w:val="footnote reference"/>
    <w:qFormat/>
    <w:rPr>
      <w:vertAlign w:val="superscript"/>
    </w:rPr>
  </w:style>
  <w:style w:type="character" w:customStyle="1" w:styleId="Heading1Char">
    <w:name w:val="Heading 1 Char"/>
    <w:link w:val="Heading1"/>
    <w:qFormat/>
    <w:rPr>
      <w:rFonts w:ascii="Times New Roman" w:eastAsia="SimHei" w:hAnsi="Times New Roman"/>
      <w:b/>
      <w:bCs/>
      <w:kern w:val="44"/>
      <w:sz w:val="24"/>
      <w:szCs w:val="44"/>
    </w:rPr>
  </w:style>
  <w:style w:type="character" w:customStyle="1" w:styleId="FootnoteTextChar">
    <w:name w:val="Footnote Text Char"/>
    <w:basedOn w:val="DefaultParagraphFont"/>
    <w:link w:val="FootnoteText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LineNumber">
    <w:name w:val="line number"/>
    <w:basedOn w:val="DefaultParagraphFont"/>
    <w:rsid w:val="00297C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</dc:creator>
  <cp:lastModifiedBy>Karthiga Jeyaprakash</cp:lastModifiedBy>
  <cp:revision>2</cp:revision>
  <dcterms:created xsi:type="dcterms:W3CDTF">2021-09-17T16:06:00Z</dcterms:created>
  <dcterms:modified xsi:type="dcterms:W3CDTF">2021-09-17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9</vt:lpwstr>
  </property>
  <property fmtid="{D5CDD505-2E9C-101B-9397-08002B2CF9AE}" pid="3" name="ICV">
    <vt:lpwstr>1106442E60E24C25B7C94685F2C0E9E6</vt:lpwstr>
  </property>
</Properties>
</file>